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26" w:type="dxa"/>
        <w:jc w:val="center"/>
        <w:tblInd w:w="93" w:type="dxa"/>
        <w:tblLook w:val="0000" w:firstRow="0" w:lastRow="0" w:firstColumn="0" w:lastColumn="0" w:noHBand="0" w:noVBand="0"/>
      </w:tblPr>
      <w:tblGrid>
        <w:gridCol w:w="960"/>
        <w:gridCol w:w="1228"/>
        <w:gridCol w:w="1005"/>
        <w:gridCol w:w="1228"/>
        <w:gridCol w:w="1005"/>
      </w:tblGrid>
      <w:tr w:rsidR="0058417B" w:rsidRPr="007D449C" w:rsidTr="002E07E9">
        <w:trPr>
          <w:trHeight w:val="76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58417B" w:rsidRPr="007D449C" w:rsidRDefault="0058417B" w:rsidP="002E07E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449C">
              <w:rPr>
                <w:rFonts w:ascii="Arial" w:hAnsi="Arial" w:cs="Arial"/>
                <w:b/>
                <w:bCs/>
                <w:sz w:val="20"/>
                <w:szCs w:val="20"/>
              </w:rPr>
              <w:t>Clad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58417B" w:rsidRPr="007D449C" w:rsidRDefault="0058417B" w:rsidP="002E07E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449C">
              <w:rPr>
                <w:rFonts w:ascii="Arial" w:hAnsi="Arial" w:cs="Arial"/>
                <w:b/>
                <w:bCs/>
                <w:sz w:val="20"/>
                <w:szCs w:val="20"/>
              </w:rPr>
              <w:t>Functional OR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58417B" w:rsidRPr="007D449C" w:rsidRDefault="0058417B" w:rsidP="002E07E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449C">
              <w:rPr>
                <w:rFonts w:ascii="Arial" w:hAnsi="Arial" w:cs="Arial"/>
                <w:b/>
                <w:bCs/>
                <w:sz w:val="20"/>
                <w:szCs w:val="20"/>
              </w:rPr>
              <w:t>Pseudo-OR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58417B" w:rsidRPr="007D449C" w:rsidRDefault="0058417B" w:rsidP="002E07E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449C">
              <w:rPr>
                <w:rFonts w:ascii="Arial" w:hAnsi="Arial" w:cs="Arial"/>
                <w:b/>
                <w:bCs/>
                <w:sz w:val="20"/>
                <w:szCs w:val="20"/>
              </w:rPr>
              <w:t>% Functional OR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58417B" w:rsidRPr="007D449C" w:rsidRDefault="0058417B" w:rsidP="002E07E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449C">
              <w:rPr>
                <w:rFonts w:ascii="Arial" w:hAnsi="Arial" w:cs="Arial"/>
                <w:b/>
                <w:bCs/>
                <w:sz w:val="20"/>
                <w:szCs w:val="20"/>
              </w:rPr>
              <w:t>% Pseudo- ORs</w:t>
            </w:r>
          </w:p>
        </w:tc>
      </w:tr>
      <w:tr w:rsidR="0058417B" w:rsidRPr="007D449C" w:rsidTr="002E07E9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17B" w:rsidRPr="007D449C" w:rsidRDefault="0058417B" w:rsidP="002E0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49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17B" w:rsidRPr="007D449C" w:rsidRDefault="0058417B" w:rsidP="002E07E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D449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17B" w:rsidRPr="007D449C" w:rsidRDefault="0058417B" w:rsidP="002E07E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D449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17B" w:rsidRPr="007D449C" w:rsidRDefault="0058417B" w:rsidP="002E0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49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17B" w:rsidRPr="007D449C" w:rsidRDefault="0058417B" w:rsidP="002E0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49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58417B" w:rsidRPr="007D449C" w:rsidTr="002E07E9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17B" w:rsidRPr="007D449C" w:rsidRDefault="0058417B" w:rsidP="002E0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49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17B" w:rsidRPr="007D449C" w:rsidRDefault="0058417B" w:rsidP="002E07E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D449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17B" w:rsidRPr="007D449C" w:rsidRDefault="0058417B" w:rsidP="002E07E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D449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17B" w:rsidRPr="007D449C" w:rsidRDefault="0058417B" w:rsidP="002E0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49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17B" w:rsidRPr="007D449C" w:rsidRDefault="0058417B" w:rsidP="002E0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49C"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58417B" w:rsidRPr="007D449C" w:rsidTr="002E07E9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17B" w:rsidRPr="007D449C" w:rsidRDefault="0058417B" w:rsidP="002E0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49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17B" w:rsidRPr="007D449C" w:rsidRDefault="0058417B" w:rsidP="002E07E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D449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17B" w:rsidRPr="007D449C" w:rsidRDefault="0058417B" w:rsidP="002E07E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D449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17B" w:rsidRPr="007D449C" w:rsidRDefault="0058417B" w:rsidP="002E0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49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17B" w:rsidRPr="007D449C" w:rsidRDefault="0058417B" w:rsidP="002E0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49C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58417B" w:rsidRPr="007D449C" w:rsidTr="002E07E9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17B" w:rsidRPr="007D449C" w:rsidRDefault="0058417B" w:rsidP="002E0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49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17B" w:rsidRPr="007D449C" w:rsidRDefault="0058417B" w:rsidP="002E07E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D449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17B" w:rsidRPr="007D449C" w:rsidRDefault="0058417B" w:rsidP="002E07E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D449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17B" w:rsidRPr="007D449C" w:rsidRDefault="0058417B" w:rsidP="002E0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49C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417B" w:rsidRPr="007D449C" w:rsidRDefault="0058417B" w:rsidP="002E0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49C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</w:tbl>
    <w:p w:rsidR="00E27633" w:rsidRDefault="00E27633">
      <w:bookmarkStart w:id="0" w:name="_GoBack"/>
      <w:bookmarkEnd w:id="0"/>
    </w:p>
    <w:sectPr w:rsidR="00E276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17B"/>
    <w:rsid w:val="0058417B"/>
    <w:rsid w:val="00E2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17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17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</dc:creator>
  <cp:lastModifiedBy>sofia</cp:lastModifiedBy>
  <cp:revision>1</cp:revision>
  <dcterms:created xsi:type="dcterms:W3CDTF">2014-03-12T18:20:00Z</dcterms:created>
  <dcterms:modified xsi:type="dcterms:W3CDTF">2014-03-12T18:20:00Z</dcterms:modified>
</cp:coreProperties>
</file>